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B17FB" w14:textId="1005564D" w:rsidR="003D56F3" w:rsidRPr="00757375" w:rsidRDefault="003D56F3" w:rsidP="003D56F3">
      <w:pPr>
        <w:rPr>
          <w:rFonts w:cstheme="minorHAnsi"/>
          <w:b/>
          <w:bCs/>
          <w:sz w:val="20"/>
          <w:szCs w:val="20"/>
        </w:rPr>
      </w:pPr>
      <w:bookmarkStart w:id="0" w:name="_Hlk142985916"/>
      <w:r w:rsidRPr="00757375">
        <w:rPr>
          <w:rFonts w:cstheme="minorHAnsi"/>
          <w:b/>
          <w:bCs/>
          <w:sz w:val="20"/>
          <w:szCs w:val="20"/>
        </w:rPr>
        <w:t>S</w:t>
      </w:r>
      <w:r w:rsidR="0057534C">
        <w:rPr>
          <w:rFonts w:cstheme="minorHAnsi"/>
          <w:b/>
          <w:bCs/>
          <w:sz w:val="20"/>
          <w:szCs w:val="20"/>
        </w:rPr>
        <w:t>8</w:t>
      </w:r>
      <w:r w:rsidR="0052095A">
        <w:rPr>
          <w:rFonts w:cstheme="minorHAnsi"/>
          <w:b/>
          <w:bCs/>
          <w:sz w:val="20"/>
          <w:szCs w:val="20"/>
        </w:rPr>
        <w:t xml:space="preserve"> Table</w:t>
      </w:r>
      <w:r w:rsidRPr="00757375">
        <w:rPr>
          <w:rFonts w:cstheme="minorHAnsi"/>
          <w:b/>
          <w:bCs/>
          <w:sz w:val="20"/>
          <w:szCs w:val="20"/>
        </w:rPr>
        <w:t xml:space="preserve">: Participating sites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1"/>
        <w:gridCol w:w="1801"/>
        <w:gridCol w:w="1802"/>
        <w:gridCol w:w="1802"/>
      </w:tblGrid>
      <w:tr w:rsidR="003D56F3" w:rsidRPr="00552726" w14:paraId="05B5EFBE" w14:textId="77777777" w:rsidTr="00484FAB"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7883A477" w14:textId="77777777" w:rsidR="003D56F3" w:rsidRPr="00552726" w:rsidRDefault="003D56F3" w:rsidP="00484FAB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9507B" w14:textId="77777777" w:rsidR="003D56F3" w:rsidRPr="00552726" w:rsidRDefault="003D56F3" w:rsidP="00484FAB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Trust Designation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16436" w14:textId="77777777" w:rsidR="003D56F3" w:rsidRPr="00552726" w:rsidRDefault="003D56F3" w:rsidP="00484FAB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NHS Region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E4A41" w14:textId="77777777" w:rsidR="003D56F3" w:rsidRPr="00552726" w:rsidRDefault="003D56F3" w:rsidP="00484FAB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Number of Intervention arm participants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362E5" w14:textId="77777777" w:rsidR="003D56F3" w:rsidRPr="00552726" w:rsidRDefault="003D56F3" w:rsidP="00484FAB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Number of OTs</w:t>
            </w: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D56F3" w:rsidRPr="00552726" w14:paraId="7C6BEC79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B0BF0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5CDB4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1523A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North East and Yorkshir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C3AC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70D74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4</w:t>
            </w:r>
          </w:p>
        </w:tc>
      </w:tr>
      <w:tr w:rsidR="003D56F3" w:rsidRPr="00552726" w14:paraId="2B2C4083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BD17F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2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0D294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B184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North We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F7BE9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1A03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3</w:t>
            </w:r>
          </w:p>
        </w:tc>
      </w:tr>
      <w:tr w:rsidR="003D56F3" w:rsidRPr="00552726" w14:paraId="14B17715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3B60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3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B45F2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7241E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Midland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1462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D02EF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5</w:t>
            </w:r>
          </w:p>
          <w:p w14:paraId="36667C0B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3D56F3" w:rsidRPr="00552726" w14:paraId="7381A55B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2263C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4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1C22F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35E9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South We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1893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92D09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3</w:t>
            </w:r>
          </w:p>
        </w:tc>
      </w:tr>
      <w:tr w:rsidR="003D56F3" w:rsidRPr="00552726" w14:paraId="5CD12245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1944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5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1A01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74C59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Midland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8E2CC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19EA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4</w:t>
            </w:r>
          </w:p>
        </w:tc>
      </w:tr>
      <w:tr w:rsidR="003D56F3" w:rsidRPr="00552726" w14:paraId="53BB0FF6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C9F9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6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3144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D0EDA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Lond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FAA1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D3FF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</w:t>
            </w:r>
            <w:r>
              <w:rPr>
                <w:rFonts w:ascii="Calibri" w:eastAsia="DengXian" w:hAnsi="Calibri" w:cs="Calibri"/>
                <w:sz w:val="20"/>
                <w:szCs w:val="20"/>
              </w:rPr>
              <w:t>5</w:t>
            </w: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 </w:t>
            </w:r>
          </w:p>
        </w:tc>
      </w:tr>
      <w:tr w:rsidR="003D56F3" w:rsidRPr="00552726" w14:paraId="136C4A73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0438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7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B993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1A08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Wale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85B2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E71B1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2</w:t>
            </w:r>
          </w:p>
        </w:tc>
      </w:tr>
      <w:tr w:rsidR="003D56F3" w:rsidRPr="00552726" w14:paraId="7343693F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0EBA1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C4EC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66F6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Lond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D613F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3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86DA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4</w:t>
            </w:r>
          </w:p>
        </w:tc>
      </w:tr>
      <w:tr w:rsidR="003D56F3" w:rsidRPr="00552726" w14:paraId="2E03CBFF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97DF5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9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22BBE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50F1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South We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08A85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EEDC0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4</w:t>
            </w:r>
          </w:p>
        </w:tc>
      </w:tr>
      <w:tr w:rsidR="003D56F3" w:rsidRPr="00552726" w14:paraId="5EE29109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5C90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0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E181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FF311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South Ea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CA79E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74D70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2</w:t>
            </w:r>
          </w:p>
        </w:tc>
      </w:tr>
      <w:tr w:rsidR="003D56F3" w:rsidRPr="00552726" w14:paraId="21D95EC3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2EDD2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1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A6C2E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4E0D9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North East and Yorkshir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2D142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289B4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3</w:t>
            </w:r>
          </w:p>
        </w:tc>
      </w:tr>
      <w:tr w:rsidR="003D56F3" w:rsidRPr="00552726" w14:paraId="04D59E5F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532AC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2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5BD3F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A0A6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South Eas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D8115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DEC0F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2</w:t>
            </w:r>
          </w:p>
        </w:tc>
      </w:tr>
      <w:tr w:rsidR="003D56F3" w:rsidRPr="00552726" w14:paraId="3F08CB41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9485B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3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9741E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8916B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East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F8CA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2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33017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3</w:t>
            </w:r>
          </w:p>
        </w:tc>
      </w:tr>
      <w:tr w:rsidR="003D56F3" w:rsidRPr="00552726" w14:paraId="2DDAE82D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A61D7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4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85E2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 and 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0F155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Lond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72AB0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D6F7E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3</w:t>
            </w:r>
          </w:p>
        </w:tc>
      </w:tr>
      <w:tr w:rsidR="003D56F3" w:rsidRPr="00552726" w14:paraId="3112F658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9D10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5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5BD3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Communit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974A6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Lond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CD394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DB559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</w:t>
            </w:r>
            <w:r>
              <w:rPr>
                <w:rFonts w:ascii="Calibri" w:eastAsia="DengXian" w:hAnsi="Calibri" w:cs="Calibri"/>
                <w:sz w:val="20"/>
                <w:szCs w:val="20"/>
              </w:rPr>
              <w:t>2</w:t>
            </w: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 </w:t>
            </w:r>
          </w:p>
        </w:tc>
      </w:tr>
      <w:tr w:rsidR="003D56F3" w:rsidRPr="00552726" w14:paraId="63142046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14DBC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16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FEEE0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Acut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BEF73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Midland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DF414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99348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</w:t>
            </w:r>
            <w:r>
              <w:rPr>
                <w:rFonts w:ascii="Calibri" w:eastAsia="DengXian" w:hAnsi="Calibri" w:cs="Calibri"/>
                <w:sz w:val="20"/>
                <w:szCs w:val="20"/>
              </w:rPr>
              <w:t>2</w:t>
            </w:r>
            <w:r w:rsidRPr="00552726">
              <w:rPr>
                <w:rFonts w:ascii="Calibri" w:eastAsia="DengXian" w:hAnsi="Calibri" w:cs="Calibri"/>
                <w:sz w:val="20"/>
                <w:szCs w:val="20"/>
              </w:rPr>
              <w:t xml:space="preserve"> </w:t>
            </w:r>
          </w:p>
        </w:tc>
      </w:tr>
      <w:tr w:rsidR="003D56F3" w:rsidRPr="00552726" w14:paraId="17377704" w14:textId="77777777" w:rsidTr="00484FAB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70595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DEB09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EA42B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CCEAD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552726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32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1A082" w14:textId="77777777" w:rsidR="003D56F3" w:rsidRPr="00552726" w:rsidRDefault="003D56F3" w:rsidP="00484FAB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51</w:t>
            </w:r>
          </w:p>
        </w:tc>
      </w:tr>
    </w:tbl>
    <w:p w14:paraId="45DD9B7C" w14:textId="77777777" w:rsidR="003D56F3" w:rsidRDefault="003D56F3" w:rsidP="003D56F3">
      <w:pPr>
        <w:spacing w:after="0" w:line="240" w:lineRule="auto"/>
      </w:pPr>
      <w:r w:rsidRPr="00552726">
        <w:rPr>
          <w:rFonts w:ascii="Calibri" w:eastAsia="DengXian" w:hAnsi="Calibri" w:cs="Calibri"/>
        </w:rPr>
        <w:t> </w:t>
      </w:r>
    </w:p>
    <w:p w14:paraId="73958EE8" w14:textId="77777777" w:rsidR="00FF67C9" w:rsidRDefault="00FF67C9"/>
    <w:sectPr w:rsidR="00FF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2E8CE" w14:textId="77777777" w:rsidR="008E2D53" w:rsidRDefault="008E2D53" w:rsidP="008E2D53">
      <w:pPr>
        <w:spacing w:after="0" w:line="240" w:lineRule="auto"/>
      </w:pPr>
      <w:r>
        <w:separator/>
      </w:r>
    </w:p>
  </w:endnote>
  <w:endnote w:type="continuationSeparator" w:id="0">
    <w:p w14:paraId="76280EB4" w14:textId="77777777" w:rsidR="008E2D53" w:rsidRDefault="008E2D53" w:rsidP="008E2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F12B1" w14:textId="77777777" w:rsidR="008E2D53" w:rsidRDefault="008E2D53" w:rsidP="008E2D53">
      <w:pPr>
        <w:spacing w:after="0" w:line="240" w:lineRule="auto"/>
      </w:pPr>
      <w:r>
        <w:separator/>
      </w:r>
    </w:p>
  </w:footnote>
  <w:footnote w:type="continuationSeparator" w:id="0">
    <w:p w14:paraId="22E7E6D7" w14:textId="77777777" w:rsidR="008E2D53" w:rsidRDefault="008E2D53" w:rsidP="008E2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F3"/>
    <w:rsid w:val="00117023"/>
    <w:rsid w:val="003D56F3"/>
    <w:rsid w:val="0052095A"/>
    <w:rsid w:val="0057534C"/>
    <w:rsid w:val="008E2D53"/>
    <w:rsid w:val="00A11248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FABBD68"/>
  <w15:chartTrackingRefBased/>
  <w15:docId w15:val="{9A69E39E-EB08-4D8F-B1C6-7A03FD4A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6F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D5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2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D5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>University of Leeds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2</cp:revision>
  <dcterms:created xsi:type="dcterms:W3CDTF">2024-08-29T09:23:00Z</dcterms:created>
  <dcterms:modified xsi:type="dcterms:W3CDTF">2024-08-29T09:23:00Z</dcterms:modified>
</cp:coreProperties>
</file>